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8DF4A" w14:textId="0EEE005E" w:rsidR="00111241" w:rsidRPr="00111241" w:rsidRDefault="00111241" w:rsidP="00111241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111241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Supplementary document 1</w:t>
      </w:r>
      <w:r w:rsidRPr="00111241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: Proforma for consenting participants</w:t>
      </w:r>
    </w:p>
    <w:tbl>
      <w:tblPr>
        <w:tblStyle w:val="TableGrid"/>
        <w:tblpPr w:leftFromText="180" w:rightFromText="180" w:vertAnchor="text" w:horzAnchor="margin" w:tblpXSpec="center" w:tblpY="361"/>
        <w:tblW w:w="10007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ook w:val="04A0" w:firstRow="1" w:lastRow="0" w:firstColumn="1" w:lastColumn="0" w:noHBand="0" w:noVBand="1"/>
      </w:tblPr>
      <w:tblGrid>
        <w:gridCol w:w="5746"/>
        <w:gridCol w:w="4261"/>
      </w:tblGrid>
      <w:tr w:rsidR="00D37BF7" w:rsidRPr="00356B11" w14:paraId="0E571867" w14:textId="77777777" w:rsidTr="00111241">
        <w:tc>
          <w:tcPr>
            <w:tcW w:w="100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9704CF1" w14:textId="2F6B1E2F" w:rsidR="00E8069D" w:rsidRDefault="005E56A3" w:rsidP="005E56A3">
            <w:pPr>
              <w:pStyle w:val="NormalWeb"/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</w:pPr>
            <w:r w:rsidRPr="005E56A3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 xml:space="preserve">Renal Cachexia Study (NHSCT/QUB): Proforma for participants </w:t>
            </w:r>
            <w:r w:rsidR="00E8069D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who have consented to interview</w:t>
            </w:r>
            <w:r w:rsidRPr="005E56A3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 xml:space="preserve">                                                           </w:t>
            </w:r>
          </w:p>
          <w:p w14:paraId="08E9D9D9" w14:textId="7FFE6925" w:rsidR="005E56A3" w:rsidRPr="00356B11" w:rsidRDefault="005E56A3" w:rsidP="005E56A3">
            <w:pPr>
              <w:pStyle w:val="NormalWeb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</w:pPr>
            <w:r w:rsidRPr="005E56A3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 xml:space="preserve">  </w:t>
            </w:r>
            <w:r w:rsidRPr="005E56A3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  <w:t>*To be completed by a member of the clinical care team post receiving confirmation of consent from a member of the QUB research team</w:t>
            </w: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  <w:t xml:space="preserve">.                                                                                                                               </w:t>
            </w:r>
            <w:r w:rsidRPr="005E56A3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  <w:t>**Please tick the relevant box or fill in the information in the box provided</w:t>
            </w: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  <w:t>.</w:t>
            </w:r>
          </w:p>
        </w:tc>
      </w:tr>
      <w:tr w:rsidR="00356B11" w:rsidRPr="00356B11" w14:paraId="3687A0F8" w14:textId="77777777" w:rsidTr="00111241">
        <w:tc>
          <w:tcPr>
            <w:tcW w:w="5746" w:type="dxa"/>
            <w:tcBorders>
              <w:top w:val="single" w:sz="4" w:space="0" w:color="000000"/>
            </w:tcBorders>
            <w:shd w:val="clear" w:color="auto" w:fill="auto"/>
          </w:tcPr>
          <w:p w14:paraId="66B6822C" w14:textId="52167007" w:rsidR="00344552" w:rsidRPr="00356B11" w:rsidRDefault="00054972" w:rsidP="00054972">
            <w:pPr>
              <w:pStyle w:val="NormalWeb"/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>Participant ID</w:t>
            </w:r>
            <w:r w:rsidR="00C15E7D">
              <w:rPr>
                <w:rFonts w:asciiTheme="minorHAnsi" w:hAnsiTheme="minorHAnsi" w:cstheme="minorHAnsi"/>
                <w:bCs/>
                <w:sz w:val="22"/>
                <w:szCs w:val="22"/>
              </w:rPr>
              <w:t>:</w:t>
            </w:r>
            <w:r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                  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shd w:val="clear" w:color="auto" w:fill="auto"/>
          </w:tcPr>
          <w:p w14:paraId="02ACB425" w14:textId="11164C5B" w:rsidR="00344552" w:rsidRPr="00356B11" w:rsidRDefault="00344552" w:rsidP="00D37BF7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54972" w:rsidRPr="00356B11" w14:paraId="753DAF47" w14:textId="77777777" w:rsidTr="00111241">
        <w:trPr>
          <w:trHeight w:val="453"/>
        </w:trPr>
        <w:tc>
          <w:tcPr>
            <w:tcW w:w="5746" w:type="dxa"/>
            <w:shd w:val="clear" w:color="auto" w:fill="auto"/>
          </w:tcPr>
          <w:p w14:paraId="2640970B" w14:textId="1F09EAC8" w:rsidR="00054972" w:rsidRPr="00356B11" w:rsidRDefault="00054972" w:rsidP="00054972">
            <w:pPr>
              <w:pStyle w:val="NormalWeb"/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>Age</w:t>
            </w:r>
            <w:r w:rsidR="00C15E7D">
              <w:rPr>
                <w:rFonts w:asciiTheme="minorHAnsi" w:hAnsiTheme="minorHAnsi" w:cstheme="minorHAnsi"/>
                <w:bCs/>
                <w:sz w:val="22"/>
                <w:szCs w:val="22"/>
              </w:rPr>
              <w:t>:</w:t>
            </w:r>
            <w:r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                                    </w:t>
            </w:r>
          </w:p>
        </w:tc>
        <w:tc>
          <w:tcPr>
            <w:tcW w:w="4261" w:type="dxa"/>
            <w:shd w:val="clear" w:color="auto" w:fill="auto"/>
          </w:tcPr>
          <w:p w14:paraId="16EF4BDA" w14:textId="26B3D2DB" w:rsidR="00356B11" w:rsidRPr="00356B11" w:rsidRDefault="00356B11" w:rsidP="00D37BF7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54972" w:rsidRPr="00356B11" w14:paraId="7744F874" w14:textId="77777777" w:rsidTr="00111241">
        <w:tc>
          <w:tcPr>
            <w:tcW w:w="5746" w:type="dxa"/>
            <w:shd w:val="clear" w:color="auto" w:fill="auto"/>
          </w:tcPr>
          <w:p w14:paraId="4F642F7B" w14:textId="41B92AB0" w:rsidR="00054972" w:rsidRPr="00356B11" w:rsidRDefault="00054972" w:rsidP="00054972">
            <w:pPr>
              <w:pStyle w:val="ListParagraph"/>
              <w:numPr>
                <w:ilvl w:val="0"/>
                <w:numId w:val="3"/>
              </w:numPr>
              <w:spacing w:after="100"/>
              <w:jc w:val="both"/>
              <w:rPr>
                <w:rFonts w:cstheme="minorHAnsi"/>
                <w:bCs/>
                <w:sz w:val="22"/>
                <w:szCs w:val="22"/>
              </w:rPr>
            </w:pPr>
            <w:r w:rsidRPr="00356B11">
              <w:rPr>
                <w:rFonts w:cstheme="minorHAnsi"/>
                <w:bCs/>
                <w:sz w:val="22"/>
                <w:szCs w:val="22"/>
              </w:rPr>
              <w:t xml:space="preserve">Gender (identifies as): </w:t>
            </w:r>
            <w:r w:rsidRPr="00356B11">
              <w:rPr>
                <w:rFonts w:cstheme="minorHAnsi"/>
                <w:bCs/>
                <w:sz w:val="22"/>
                <w:szCs w:val="22"/>
              </w:rPr>
              <w:tab/>
            </w:r>
          </w:p>
        </w:tc>
        <w:tc>
          <w:tcPr>
            <w:tcW w:w="4261" w:type="dxa"/>
            <w:shd w:val="clear" w:color="auto" w:fill="auto"/>
          </w:tcPr>
          <w:p w14:paraId="16D35514" w14:textId="429380C9" w:rsidR="00054972" w:rsidRPr="00356B11" w:rsidRDefault="00C15E7D" w:rsidP="00054972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4AB250B" wp14:editId="6F6CF8D9">
                      <wp:simplePos x="0" y="0"/>
                      <wp:positionH relativeFrom="column">
                        <wp:posOffset>2023745</wp:posOffset>
                      </wp:positionH>
                      <wp:positionV relativeFrom="paragraph">
                        <wp:posOffset>43815</wp:posOffset>
                      </wp:positionV>
                      <wp:extent cx="190500" cy="161925"/>
                      <wp:effectExtent l="9525" t="11430" r="9525" b="7620"/>
                      <wp:wrapNone/>
                      <wp:docPr id="13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196E96" id="Rectangle 14" o:spid="_x0000_s1026" style="position:absolute;margin-left:159.35pt;margin-top:3.45pt;width:15pt;height:12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"/>
                  </w:pict>
                </mc:Fallback>
              </mc:AlternateContent>
            </w: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4AB250B" wp14:editId="3E113ECA">
                      <wp:simplePos x="0" y="0"/>
                      <wp:positionH relativeFrom="column">
                        <wp:posOffset>1242695</wp:posOffset>
                      </wp:positionH>
                      <wp:positionV relativeFrom="paragraph">
                        <wp:posOffset>43815</wp:posOffset>
                      </wp:positionV>
                      <wp:extent cx="190500" cy="161925"/>
                      <wp:effectExtent l="9525" t="11430" r="9525" b="7620"/>
                      <wp:wrapNone/>
                      <wp:docPr id="12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AD5C18" id="Rectangle 13" o:spid="_x0000_s1026" style="position:absolute;margin-left:97.85pt;margin-top:3.45pt;width:15pt;height:12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"/>
                  </w:pict>
                </mc:Fallback>
              </mc:AlternateContent>
            </w: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4AB250B" wp14:editId="55B705BF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34290</wp:posOffset>
                      </wp:positionV>
                      <wp:extent cx="190500" cy="161925"/>
                      <wp:effectExtent l="9525" t="11430" r="9525" b="7620"/>
                      <wp:wrapNone/>
                      <wp:docPr id="11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70DA94" id="Rectangle 12" o:spid="_x0000_s1026" style="position:absolute;margin-left:29.6pt;margin-top:2.7pt;width:15pt;height:12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"/>
                  </w:pict>
                </mc:Fallback>
              </mc:AlternateContent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Male </w:t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       Female</w:t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    </w:t>
            </w:r>
            <w:r w:rsidR="00356B1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 </w:t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Other </w:t>
            </w:r>
          </w:p>
          <w:p w14:paraId="517E59B9" w14:textId="3FF34B75" w:rsidR="00054972" w:rsidRPr="00356B11" w:rsidRDefault="00054972" w:rsidP="00054972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54972" w:rsidRPr="00356B11" w14:paraId="6675304F" w14:textId="77777777" w:rsidTr="00111241">
        <w:tc>
          <w:tcPr>
            <w:tcW w:w="5746" w:type="dxa"/>
            <w:shd w:val="clear" w:color="auto" w:fill="auto"/>
          </w:tcPr>
          <w:p w14:paraId="3F78E696" w14:textId="21FBDCCF" w:rsidR="00054972" w:rsidRPr="00356B11" w:rsidRDefault="00054972" w:rsidP="00054972">
            <w:pPr>
              <w:pStyle w:val="NormalWeb"/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>In receipt of haemodialysis:</w:t>
            </w:r>
          </w:p>
        </w:tc>
        <w:tc>
          <w:tcPr>
            <w:tcW w:w="4261" w:type="dxa"/>
            <w:shd w:val="clear" w:color="auto" w:fill="auto"/>
          </w:tcPr>
          <w:p w14:paraId="1C32DDD7" w14:textId="125F9343" w:rsidR="00054972" w:rsidRPr="00356B11" w:rsidRDefault="00C15E7D" w:rsidP="00054972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6E00341" wp14:editId="41631D15">
                      <wp:simplePos x="0" y="0"/>
                      <wp:positionH relativeFrom="column">
                        <wp:posOffset>1176020</wp:posOffset>
                      </wp:positionH>
                      <wp:positionV relativeFrom="paragraph">
                        <wp:posOffset>40005</wp:posOffset>
                      </wp:positionV>
                      <wp:extent cx="190500" cy="161925"/>
                      <wp:effectExtent l="9525" t="9525" r="9525" b="9525"/>
                      <wp:wrapNone/>
                      <wp:docPr id="10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5F3AB4" id="Rectangle 7" o:spid="_x0000_s1026" style="position:absolute;margin-left:92.6pt;margin-top:3.15pt;width:15pt;height:1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"/>
                  </w:pict>
                </mc:Fallback>
              </mc:AlternateContent>
            </w: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AE9CC20" wp14:editId="240726FB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40005</wp:posOffset>
                      </wp:positionV>
                      <wp:extent cx="190500" cy="161925"/>
                      <wp:effectExtent l="9525" t="9525" r="9525" b="9525"/>
                      <wp:wrapNone/>
                      <wp:docPr id="9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3C05C4" id="Rectangle 6" o:spid="_x0000_s1026" style="position:absolute;margin-left:25.85pt;margin-top:3.15pt;width:15pt;height:1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"/>
                  </w:pict>
                </mc:Fallback>
              </mc:AlternateContent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No  </w:t>
            </w:r>
          </w:p>
        </w:tc>
      </w:tr>
      <w:tr w:rsidR="00C15E7D" w:rsidRPr="00356B11" w14:paraId="762A0CE4" w14:textId="77777777" w:rsidTr="00111241">
        <w:tc>
          <w:tcPr>
            <w:tcW w:w="5746" w:type="dxa"/>
            <w:shd w:val="clear" w:color="auto" w:fill="auto"/>
          </w:tcPr>
          <w:p w14:paraId="22EFF54E" w14:textId="5A80CD9A" w:rsidR="00C15E7D" w:rsidRPr="00356B11" w:rsidRDefault="00C15E7D" w:rsidP="00054972">
            <w:pPr>
              <w:pStyle w:val="NormalWeb"/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D</w:t>
            </w:r>
            <w:r w:rsidRPr="00C15E7D">
              <w:rPr>
                <w:rFonts w:asciiTheme="minorHAnsi" w:hAnsiTheme="minorHAnsi" w:cstheme="minorHAnsi"/>
                <w:bCs/>
                <w:sz w:val="22"/>
                <w:szCs w:val="22"/>
              </w:rPr>
              <w:t>ialysis vintage (years)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:</w:t>
            </w:r>
          </w:p>
        </w:tc>
        <w:tc>
          <w:tcPr>
            <w:tcW w:w="4261" w:type="dxa"/>
            <w:shd w:val="clear" w:color="auto" w:fill="auto"/>
          </w:tcPr>
          <w:p w14:paraId="6AA279DD" w14:textId="77777777" w:rsidR="00C15E7D" w:rsidRDefault="00C15E7D" w:rsidP="00054972">
            <w:pPr>
              <w:pStyle w:val="NormalWeb"/>
              <w:jc w:val="both"/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</w:pPr>
          </w:p>
        </w:tc>
      </w:tr>
      <w:tr w:rsidR="00054972" w:rsidRPr="00356B11" w14:paraId="3DFC296E" w14:textId="77777777" w:rsidTr="00111241">
        <w:tc>
          <w:tcPr>
            <w:tcW w:w="5746" w:type="dxa"/>
            <w:shd w:val="clear" w:color="auto" w:fill="auto"/>
          </w:tcPr>
          <w:p w14:paraId="7E5CCEF3" w14:textId="1A5C69B6" w:rsidR="00054972" w:rsidRPr="00356B11" w:rsidRDefault="00054972" w:rsidP="00054972">
            <w:pPr>
              <w:pStyle w:val="NormalWeb"/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>Haemoglobin (g/dl)</w:t>
            </w:r>
            <w:r w:rsidR="00C15E7D">
              <w:rPr>
                <w:rFonts w:asciiTheme="minorHAnsi" w:hAnsiTheme="minorHAnsi" w:cstheme="minorHAnsi"/>
                <w:bCs/>
                <w:sz w:val="22"/>
                <w:szCs w:val="22"/>
              </w:rPr>
              <w:t>:</w:t>
            </w:r>
            <w:r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       </w:t>
            </w:r>
          </w:p>
        </w:tc>
        <w:tc>
          <w:tcPr>
            <w:tcW w:w="4261" w:type="dxa"/>
            <w:shd w:val="clear" w:color="auto" w:fill="auto"/>
          </w:tcPr>
          <w:p w14:paraId="497C3B4F" w14:textId="1F7C0113" w:rsidR="00054972" w:rsidRPr="00356B11" w:rsidRDefault="00054972" w:rsidP="00D37BF7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54972" w:rsidRPr="00356B11" w14:paraId="3574FF6A" w14:textId="77777777" w:rsidTr="00111241">
        <w:tc>
          <w:tcPr>
            <w:tcW w:w="5746" w:type="dxa"/>
            <w:shd w:val="clear" w:color="auto" w:fill="auto"/>
          </w:tcPr>
          <w:p w14:paraId="2ED50410" w14:textId="3AE74419" w:rsidR="00054972" w:rsidRPr="00356B11" w:rsidRDefault="00054972" w:rsidP="00054972">
            <w:pPr>
              <w:pStyle w:val="NormalWeb"/>
              <w:numPr>
                <w:ilvl w:val="0"/>
                <w:numId w:val="3"/>
              </w:numPr>
              <w:contextualSpacing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>Oedema-free weight loss of at least 5% in 12 months or less and/or a BMI &lt;20.0 kg/m2:</w:t>
            </w:r>
          </w:p>
        </w:tc>
        <w:tc>
          <w:tcPr>
            <w:tcW w:w="4261" w:type="dxa"/>
            <w:shd w:val="clear" w:color="auto" w:fill="auto"/>
          </w:tcPr>
          <w:p w14:paraId="591EEF61" w14:textId="27038F23" w:rsidR="00054972" w:rsidRPr="00356B11" w:rsidRDefault="00C15E7D" w:rsidP="00054972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52C3E62" wp14:editId="21A3E136">
                      <wp:simplePos x="0" y="0"/>
                      <wp:positionH relativeFrom="column">
                        <wp:posOffset>1176020</wp:posOffset>
                      </wp:positionH>
                      <wp:positionV relativeFrom="paragraph">
                        <wp:posOffset>40005</wp:posOffset>
                      </wp:positionV>
                      <wp:extent cx="190500" cy="161925"/>
                      <wp:effectExtent l="9525" t="13335" r="9525" b="5715"/>
                      <wp:wrapNone/>
                      <wp:docPr id="8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E6C0C3" id="Rectangle 9" o:spid="_x0000_s1026" style="position:absolute;margin-left:92.6pt;margin-top:3.15pt;width:15pt;height:1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"/>
                  </w:pict>
                </mc:Fallback>
              </mc:AlternateContent>
            </w: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D62247F" wp14:editId="119A4A85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40005</wp:posOffset>
                      </wp:positionV>
                      <wp:extent cx="190500" cy="161925"/>
                      <wp:effectExtent l="9525" t="13335" r="9525" b="5715"/>
                      <wp:wrapNone/>
                      <wp:docPr id="7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7D7045" id="Rectangle 8" o:spid="_x0000_s1026" style="position:absolute;margin-left:25.85pt;margin-top:3.15pt;width:15pt;height:1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"/>
                  </w:pict>
                </mc:Fallback>
              </mc:AlternateContent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No  </w:t>
            </w:r>
          </w:p>
          <w:p w14:paraId="3D09A112" w14:textId="77777777" w:rsidR="00054972" w:rsidRPr="00356B11" w:rsidRDefault="00054972" w:rsidP="00D37BF7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54972" w:rsidRPr="00356B11" w14:paraId="5FCC67EB" w14:textId="77777777" w:rsidTr="00111241">
        <w:tc>
          <w:tcPr>
            <w:tcW w:w="5746" w:type="dxa"/>
            <w:shd w:val="clear" w:color="auto" w:fill="auto"/>
          </w:tcPr>
          <w:p w14:paraId="2F3F409C" w14:textId="266F5391" w:rsidR="00054972" w:rsidRPr="00356B11" w:rsidRDefault="00054972" w:rsidP="00356B11">
            <w:pPr>
              <w:pStyle w:val="ListParagraph"/>
              <w:numPr>
                <w:ilvl w:val="0"/>
                <w:numId w:val="3"/>
              </w:numPr>
              <w:spacing w:after="100"/>
              <w:jc w:val="both"/>
              <w:rPr>
                <w:rFonts w:cstheme="minorHAnsi"/>
                <w:sz w:val="22"/>
                <w:szCs w:val="22"/>
              </w:rPr>
            </w:pPr>
            <w:r w:rsidRPr="00356B11">
              <w:rPr>
                <w:rFonts w:cstheme="minorHAnsi"/>
                <w:sz w:val="22"/>
                <w:szCs w:val="22"/>
              </w:rPr>
              <w:t>Experiencing weight loss due to other physical causes, for example: malabsorption (</w:t>
            </w:r>
            <w:proofErr w:type="spellStart"/>
            <w:r w:rsidRPr="00356B11">
              <w:rPr>
                <w:rFonts w:cstheme="minorHAnsi"/>
                <w:sz w:val="22"/>
                <w:szCs w:val="22"/>
              </w:rPr>
              <w:t>i.e</w:t>
            </w:r>
            <w:proofErr w:type="spellEnd"/>
            <w:r w:rsidRPr="00356B11">
              <w:rPr>
                <w:rFonts w:cstheme="minorHAnsi"/>
                <w:sz w:val="22"/>
                <w:szCs w:val="22"/>
              </w:rPr>
              <w:t xml:space="preserve"> prolonged nausea or vomiting; oesophageal blockage; bowel obstruction; persistent diarrhoea), starvation, primary depression, </w:t>
            </w:r>
            <w:proofErr w:type="gramStart"/>
            <w:r w:rsidRPr="00356B11">
              <w:rPr>
                <w:rFonts w:cstheme="minorHAnsi"/>
                <w:sz w:val="22"/>
                <w:szCs w:val="22"/>
              </w:rPr>
              <w:t>hyperthyroidism</w:t>
            </w:r>
            <w:proofErr w:type="gramEnd"/>
            <w:r w:rsidRPr="00356B11">
              <w:rPr>
                <w:rFonts w:cstheme="minorHAnsi"/>
                <w:sz w:val="22"/>
                <w:szCs w:val="22"/>
              </w:rPr>
              <w:t xml:space="preserve"> and age-related loss of muscle mass</w:t>
            </w:r>
            <w:r w:rsidR="00C15E7D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4261" w:type="dxa"/>
            <w:shd w:val="clear" w:color="auto" w:fill="auto"/>
          </w:tcPr>
          <w:p w14:paraId="5AE8DED5" w14:textId="4DABD20E" w:rsidR="00054972" w:rsidRPr="00356B11" w:rsidRDefault="00C15E7D" w:rsidP="00054972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9174895" wp14:editId="66B1CA53">
                      <wp:simplePos x="0" y="0"/>
                      <wp:positionH relativeFrom="column">
                        <wp:posOffset>1176020</wp:posOffset>
                      </wp:positionH>
                      <wp:positionV relativeFrom="paragraph">
                        <wp:posOffset>40005</wp:posOffset>
                      </wp:positionV>
                      <wp:extent cx="190500" cy="161925"/>
                      <wp:effectExtent l="9525" t="5080" r="9525" b="13970"/>
                      <wp:wrapNone/>
                      <wp:docPr id="6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3B82AF" id="Rectangle 11" o:spid="_x0000_s1026" style="position:absolute;margin-left:92.6pt;margin-top:3.15pt;width:15pt;height:12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"/>
                  </w:pict>
                </mc:Fallback>
              </mc:AlternateContent>
            </w: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D4854C4" wp14:editId="45728E13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40005</wp:posOffset>
                      </wp:positionV>
                      <wp:extent cx="190500" cy="161925"/>
                      <wp:effectExtent l="9525" t="5080" r="9525" b="13970"/>
                      <wp:wrapNone/>
                      <wp:docPr id="5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D2B0D8" id="Rectangle 10" o:spid="_x0000_s1026" style="position:absolute;margin-left:25.85pt;margin-top:3.15pt;width:15pt;height:12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"/>
                  </w:pict>
                </mc:Fallback>
              </mc:AlternateContent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  <w:r w:rsidR="00054972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No  </w:t>
            </w:r>
          </w:p>
          <w:p w14:paraId="289E666F" w14:textId="77777777" w:rsidR="00054972" w:rsidRPr="00356B11" w:rsidRDefault="00054972" w:rsidP="00D37BF7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54972" w:rsidRPr="00356B11" w14:paraId="7BFB9AB8" w14:textId="77777777" w:rsidTr="00111241">
        <w:trPr>
          <w:trHeight w:val="1153"/>
        </w:trPr>
        <w:tc>
          <w:tcPr>
            <w:tcW w:w="5746" w:type="dxa"/>
            <w:shd w:val="clear" w:color="auto" w:fill="auto"/>
          </w:tcPr>
          <w:p w14:paraId="37A784D5" w14:textId="5FF36FAE" w:rsidR="00697C64" w:rsidRPr="004844B3" w:rsidRDefault="00054972" w:rsidP="004844B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356B11">
              <w:rPr>
                <w:rFonts w:cstheme="minorHAnsi"/>
                <w:sz w:val="22"/>
                <w:szCs w:val="22"/>
              </w:rPr>
              <w:t>Experiencing fatigue - defined as physical and/or mental weariness resulting from exertion; an inability to continue exercise at the same intensity with a resultant deterioration in performance</w:t>
            </w:r>
            <w:r w:rsidR="00C15E7D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4261" w:type="dxa"/>
            <w:shd w:val="clear" w:color="auto" w:fill="auto"/>
          </w:tcPr>
          <w:p w14:paraId="27F54C0E" w14:textId="74498E10" w:rsidR="00697C64" w:rsidRPr="00356B11" w:rsidRDefault="00C15E7D" w:rsidP="00697C64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8E51DB5" wp14:editId="200B8066">
                      <wp:simplePos x="0" y="0"/>
                      <wp:positionH relativeFrom="column">
                        <wp:posOffset>1176020</wp:posOffset>
                      </wp:positionH>
                      <wp:positionV relativeFrom="paragraph">
                        <wp:posOffset>40005</wp:posOffset>
                      </wp:positionV>
                      <wp:extent cx="190500" cy="161925"/>
                      <wp:effectExtent l="9525" t="12065" r="9525" b="6985"/>
                      <wp:wrapNone/>
                      <wp:docPr id="4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852453" id="Rectangle 18" o:spid="_x0000_s1026" style="position:absolute;margin-left:92.6pt;margin-top:3.15pt;width:15pt;height:12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"/>
                  </w:pict>
                </mc:Fallback>
              </mc:AlternateContent>
            </w: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8B16179" wp14:editId="2ACAEEB3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40005</wp:posOffset>
                      </wp:positionV>
                      <wp:extent cx="190500" cy="161925"/>
                      <wp:effectExtent l="9525" t="12065" r="9525" b="6985"/>
                      <wp:wrapNone/>
                      <wp:docPr id="3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13A13E" id="Rectangle 17" o:spid="_x0000_s1026" style="position:absolute;margin-left:25.85pt;margin-top:3.15pt;width:15pt;height:12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"/>
                  </w:pict>
                </mc:Fallback>
              </mc:AlternateContent>
            </w:r>
            <w:r w:rsidR="00697C64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  <w:r w:rsidR="00697C64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  <w:r w:rsidR="00697C64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No  </w:t>
            </w:r>
          </w:p>
          <w:p w14:paraId="309FC2A9" w14:textId="77777777" w:rsidR="00054972" w:rsidRPr="00356B11" w:rsidRDefault="00054972" w:rsidP="00D37BF7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54972" w:rsidRPr="00356B11" w14:paraId="1382BD0E" w14:textId="77777777" w:rsidTr="00111241">
        <w:trPr>
          <w:trHeight w:val="931"/>
        </w:trPr>
        <w:tc>
          <w:tcPr>
            <w:tcW w:w="5746" w:type="dxa"/>
            <w:shd w:val="clear" w:color="auto" w:fill="auto"/>
          </w:tcPr>
          <w:p w14:paraId="40CFE84F" w14:textId="21EE67F2" w:rsidR="00054972" w:rsidRPr="004844B3" w:rsidRDefault="00054972" w:rsidP="004844B3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 w:rsidRPr="00356B11">
              <w:rPr>
                <w:rFonts w:cstheme="minorHAnsi"/>
                <w:sz w:val="22"/>
                <w:szCs w:val="22"/>
              </w:rPr>
              <w:t>Experiencing anorexia - limited food intake (</w:t>
            </w:r>
            <w:proofErr w:type="gramStart"/>
            <w:r w:rsidRPr="00356B11">
              <w:rPr>
                <w:rFonts w:cstheme="minorHAnsi"/>
                <w:sz w:val="22"/>
                <w:szCs w:val="22"/>
              </w:rPr>
              <w:t>i.e.</w:t>
            </w:r>
            <w:proofErr w:type="gramEnd"/>
            <w:r w:rsidRPr="00356B11">
              <w:rPr>
                <w:rFonts w:cstheme="minorHAnsi"/>
                <w:sz w:val="22"/>
                <w:szCs w:val="22"/>
              </w:rPr>
              <w:t xml:space="preserve"> total caloric intake less than 20 kcal/kg body weight/d, &lt;70% of usual food intake) or poor appetite</w:t>
            </w:r>
            <w:r w:rsidR="00C15E7D"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4261" w:type="dxa"/>
            <w:shd w:val="clear" w:color="auto" w:fill="auto"/>
          </w:tcPr>
          <w:p w14:paraId="030FE2F7" w14:textId="0D17D8F9" w:rsidR="00054972" w:rsidRPr="00356B11" w:rsidRDefault="00C15E7D" w:rsidP="004844B3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8737A8C" wp14:editId="55071E07">
                      <wp:simplePos x="0" y="0"/>
                      <wp:positionH relativeFrom="column">
                        <wp:posOffset>1176020</wp:posOffset>
                      </wp:positionH>
                      <wp:positionV relativeFrom="paragraph">
                        <wp:posOffset>40005</wp:posOffset>
                      </wp:positionV>
                      <wp:extent cx="190500" cy="161925"/>
                      <wp:effectExtent l="9525" t="7620" r="9525" b="11430"/>
                      <wp:wrapNone/>
                      <wp:docPr id="2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24595F" id="Rectangle 20" o:spid="_x0000_s1026" style="position:absolute;margin-left:92.6pt;margin-top:3.15pt;width:15pt;height:12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"/>
                  </w:pict>
                </mc:Fallback>
              </mc:AlternateContent>
            </w:r>
            <w:r>
              <w:rPr>
                <w:rFonts w:asciiTheme="minorHAnsi" w:hAnsiTheme="minorHAnsi" w:cstheme="minorHAnsi"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1310EF2" wp14:editId="3B09FB7F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40005</wp:posOffset>
                      </wp:positionV>
                      <wp:extent cx="190500" cy="161925"/>
                      <wp:effectExtent l="9525" t="7620" r="9525" b="11430"/>
                      <wp:wrapNone/>
                      <wp:docPr id="1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498F24" id="Rectangle 19" o:spid="_x0000_s1026" style="position:absolute;margin-left:25.85pt;margin-top:3.15pt;width:15pt;height:12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"/>
                  </w:pict>
                </mc:Fallback>
              </mc:AlternateContent>
            </w:r>
            <w:r w:rsidR="00697C64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  <w:r w:rsidR="00697C64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</w:r>
            <w:r w:rsidR="00697C64" w:rsidRPr="00356B11">
              <w:rPr>
                <w:rFonts w:asciiTheme="minorHAnsi" w:hAnsiTheme="minorHAnsi" w:cstheme="minorHAnsi"/>
                <w:bCs/>
                <w:sz w:val="22"/>
                <w:szCs w:val="22"/>
              </w:rPr>
              <w:tab/>
              <w:t xml:space="preserve">No </w:t>
            </w:r>
          </w:p>
        </w:tc>
      </w:tr>
      <w:tr w:rsidR="00054972" w:rsidRPr="00356B11" w14:paraId="3D785D1A" w14:textId="77777777" w:rsidTr="00111241">
        <w:tc>
          <w:tcPr>
            <w:tcW w:w="5746" w:type="dxa"/>
            <w:shd w:val="clear" w:color="auto" w:fill="auto"/>
          </w:tcPr>
          <w:p w14:paraId="64088E73" w14:textId="665019A5" w:rsidR="00054972" w:rsidRPr="00356B11" w:rsidRDefault="00054972" w:rsidP="00054972">
            <w:pPr>
              <w:pStyle w:val="ListParagraph"/>
              <w:numPr>
                <w:ilvl w:val="0"/>
                <w:numId w:val="3"/>
              </w:numPr>
              <w:spacing w:after="100"/>
              <w:jc w:val="both"/>
              <w:rPr>
                <w:rFonts w:cstheme="minorHAnsi"/>
                <w:sz w:val="22"/>
                <w:szCs w:val="22"/>
              </w:rPr>
            </w:pPr>
            <w:r w:rsidRPr="00356B11">
              <w:rPr>
                <w:rFonts w:cstheme="minorHAnsi"/>
                <w:sz w:val="22"/>
                <w:szCs w:val="22"/>
              </w:rPr>
              <w:t xml:space="preserve">Inflammatory markers (CRP mg/l, </w:t>
            </w:r>
            <w:proofErr w:type="spellStart"/>
            <w:r w:rsidRPr="00356B11">
              <w:rPr>
                <w:rFonts w:cstheme="minorHAnsi"/>
                <w:sz w:val="22"/>
                <w:szCs w:val="22"/>
              </w:rPr>
              <w:t>pg</w:t>
            </w:r>
            <w:proofErr w:type="spellEnd"/>
            <w:r w:rsidRPr="00356B11">
              <w:rPr>
                <w:rFonts w:cstheme="minorHAnsi"/>
                <w:sz w:val="22"/>
                <w:szCs w:val="22"/>
              </w:rPr>
              <w:t>/ml)</w:t>
            </w:r>
            <w:r w:rsidR="00C15E7D">
              <w:rPr>
                <w:rFonts w:cstheme="minorHAnsi"/>
                <w:sz w:val="22"/>
                <w:szCs w:val="22"/>
              </w:rPr>
              <w:t>:</w:t>
            </w:r>
          </w:p>
          <w:p w14:paraId="68A9CCA3" w14:textId="77777777" w:rsidR="00054972" w:rsidRPr="00356B11" w:rsidRDefault="00054972" w:rsidP="00697C64">
            <w:pPr>
              <w:pStyle w:val="ListParagrap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61" w:type="dxa"/>
            <w:shd w:val="clear" w:color="auto" w:fill="auto"/>
          </w:tcPr>
          <w:p w14:paraId="551C65C0" w14:textId="7341EA59" w:rsidR="00054972" w:rsidRPr="00356B11" w:rsidRDefault="00054972" w:rsidP="00D37BF7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54972" w:rsidRPr="00356B11" w14:paraId="02D9D0D0" w14:textId="77777777" w:rsidTr="00111241">
        <w:trPr>
          <w:trHeight w:val="430"/>
        </w:trPr>
        <w:tc>
          <w:tcPr>
            <w:tcW w:w="5746" w:type="dxa"/>
            <w:shd w:val="clear" w:color="auto" w:fill="auto"/>
          </w:tcPr>
          <w:p w14:paraId="41E26514" w14:textId="29F4C76E" w:rsidR="00697C64" w:rsidRPr="004844B3" w:rsidRDefault="00054972" w:rsidP="004844B3">
            <w:pPr>
              <w:pStyle w:val="ListParagraph"/>
              <w:numPr>
                <w:ilvl w:val="0"/>
                <w:numId w:val="3"/>
              </w:numPr>
              <w:spacing w:after="100"/>
              <w:jc w:val="both"/>
              <w:rPr>
                <w:rFonts w:cstheme="minorHAnsi"/>
                <w:sz w:val="22"/>
                <w:szCs w:val="22"/>
              </w:rPr>
            </w:pPr>
            <w:r w:rsidRPr="00356B11">
              <w:rPr>
                <w:rFonts w:cstheme="minorHAnsi"/>
                <w:sz w:val="22"/>
                <w:szCs w:val="22"/>
              </w:rPr>
              <w:t>Serum albumin (g/dl)</w:t>
            </w:r>
            <w:r w:rsidR="00C15E7D">
              <w:rPr>
                <w:rFonts w:cstheme="minorHAnsi"/>
                <w:sz w:val="22"/>
                <w:szCs w:val="22"/>
              </w:rPr>
              <w:t>:</w:t>
            </w:r>
          </w:p>
        </w:tc>
        <w:tc>
          <w:tcPr>
            <w:tcW w:w="4261" w:type="dxa"/>
            <w:shd w:val="clear" w:color="auto" w:fill="auto"/>
          </w:tcPr>
          <w:p w14:paraId="254C8011" w14:textId="42C85E3B" w:rsidR="00054972" w:rsidRPr="00356B11" w:rsidRDefault="00054972" w:rsidP="00D37BF7">
            <w:pPr>
              <w:pStyle w:val="NormalWeb"/>
              <w:jc w:val="both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844B3" w:rsidRPr="00356B11" w14:paraId="65653808" w14:textId="77777777" w:rsidTr="00111241">
        <w:trPr>
          <w:trHeight w:val="455"/>
        </w:trPr>
        <w:tc>
          <w:tcPr>
            <w:tcW w:w="100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0A56D78" w14:textId="420AB503" w:rsidR="004844B3" w:rsidRPr="004844B3" w:rsidRDefault="004844B3" w:rsidP="004844B3">
            <w:pPr>
              <w:pStyle w:val="NormalWeb"/>
              <w:jc w:val="center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4844B3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Thank you for taking the time to complete this proforma</w:t>
            </w:r>
            <w:r w:rsidR="00A648D8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.</w:t>
            </w:r>
          </w:p>
        </w:tc>
      </w:tr>
    </w:tbl>
    <w:p w14:paraId="12FD3268" w14:textId="68A14A53" w:rsidR="003234BC" w:rsidRPr="004844B3" w:rsidRDefault="003234BC" w:rsidP="004844B3">
      <w:pPr>
        <w:pStyle w:val="NormalWeb"/>
        <w:spacing w:line="276" w:lineRule="auto"/>
        <w:jc w:val="both"/>
        <w:rPr>
          <w:rFonts w:asciiTheme="minorHAnsi" w:hAnsiTheme="minorHAnsi" w:cstheme="minorHAnsi"/>
          <w:bCs/>
          <w:sz w:val="22"/>
          <w:szCs w:val="22"/>
        </w:rPr>
      </w:pPr>
    </w:p>
    <w:p w14:paraId="21E4E03B" w14:textId="77777777" w:rsidR="00E201D3" w:rsidRPr="00356B11" w:rsidRDefault="00E201D3" w:rsidP="00E201D3">
      <w:pPr>
        <w:pStyle w:val="NormalWeb"/>
        <w:jc w:val="both"/>
        <w:rPr>
          <w:rFonts w:asciiTheme="minorHAnsi" w:hAnsiTheme="minorHAnsi" w:cstheme="minorHAnsi"/>
          <w:bCs/>
          <w:i/>
          <w:iCs/>
          <w:sz w:val="22"/>
          <w:szCs w:val="22"/>
        </w:rPr>
      </w:pPr>
    </w:p>
    <w:p w14:paraId="042DF43E" w14:textId="77777777" w:rsidR="003932FF" w:rsidRPr="00356B11" w:rsidRDefault="003932FF">
      <w:pPr>
        <w:rPr>
          <w:rFonts w:asciiTheme="minorHAnsi" w:hAnsiTheme="minorHAnsi" w:cstheme="minorHAnsi"/>
          <w:sz w:val="22"/>
          <w:szCs w:val="22"/>
        </w:rPr>
      </w:pPr>
    </w:p>
    <w:sectPr w:rsidR="003932FF" w:rsidRPr="00356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F6F7C"/>
    <w:multiLevelType w:val="hybridMultilevel"/>
    <w:tmpl w:val="2EFCFB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8395C"/>
    <w:multiLevelType w:val="hybridMultilevel"/>
    <w:tmpl w:val="67A49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834FEC"/>
    <w:multiLevelType w:val="hybridMultilevel"/>
    <w:tmpl w:val="0232711A"/>
    <w:lvl w:ilvl="0" w:tplc="4B2C6250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61D29F3"/>
    <w:multiLevelType w:val="hybridMultilevel"/>
    <w:tmpl w:val="2EFCFB2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5804452">
    <w:abstractNumId w:val="1"/>
  </w:num>
  <w:num w:numId="2" w16cid:durableId="563874606">
    <w:abstractNumId w:val="2"/>
  </w:num>
  <w:num w:numId="3" w16cid:durableId="2080590849">
    <w:abstractNumId w:val="0"/>
  </w:num>
  <w:num w:numId="4" w16cid:durableId="2389045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E12"/>
    <w:rsid w:val="00054972"/>
    <w:rsid w:val="00111241"/>
    <w:rsid w:val="003234BC"/>
    <w:rsid w:val="00344552"/>
    <w:rsid w:val="00346E00"/>
    <w:rsid w:val="00356B11"/>
    <w:rsid w:val="003932FF"/>
    <w:rsid w:val="00482C4C"/>
    <w:rsid w:val="004844B3"/>
    <w:rsid w:val="005E56A3"/>
    <w:rsid w:val="00697C64"/>
    <w:rsid w:val="00A648D8"/>
    <w:rsid w:val="00B51D98"/>
    <w:rsid w:val="00BF01B2"/>
    <w:rsid w:val="00C15E7D"/>
    <w:rsid w:val="00D37BF7"/>
    <w:rsid w:val="00E201D3"/>
    <w:rsid w:val="00E8069D"/>
    <w:rsid w:val="00F914A6"/>
    <w:rsid w:val="00FB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0F654"/>
  <w15:docId w15:val="{2026C270-6D96-4BEE-B462-516164FB8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E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1E1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FB1E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1E1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E806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06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6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69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69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1124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lair</dc:creator>
  <cp:keywords/>
  <dc:description/>
  <cp:lastModifiedBy>Carolyn Blair</cp:lastModifiedBy>
  <cp:revision>2</cp:revision>
  <dcterms:created xsi:type="dcterms:W3CDTF">2022-10-04T09:38:00Z</dcterms:created>
  <dcterms:modified xsi:type="dcterms:W3CDTF">2022-10-04T09:38:00Z</dcterms:modified>
</cp:coreProperties>
</file>